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FF60D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 Table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ltiple logistic regress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th square-rooted continuous variabl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#</w:t>
      </w:r>
    </w:p>
    <w:tbl>
      <w:tblPr>
        <w:tblStyle w:val="4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2"/>
        <w:gridCol w:w="1100"/>
        <w:gridCol w:w="2684"/>
        <w:gridCol w:w="2732"/>
        <w:gridCol w:w="1273"/>
        <w:gridCol w:w="1837"/>
      </w:tblGrid>
      <w:tr w14:paraId="7791357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bottom w:val="single" w:color="auto" w:sz="4" w:space="0"/>
            </w:tcBorders>
            <w:vAlign w:val="center"/>
          </w:tcPr>
          <w:p w14:paraId="4088E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88" w:type="pct"/>
            <w:tcBorders>
              <w:bottom w:val="single" w:color="auto" w:sz="4" w:space="0"/>
            </w:tcBorders>
            <w:vAlign w:val="center"/>
          </w:tcPr>
          <w:p w14:paraId="16244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947" w:type="pct"/>
            <w:tcBorders>
              <w:bottom w:val="single" w:color="auto" w:sz="4" w:space="0"/>
            </w:tcBorders>
            <w:vAlign w:val="center"/>
          </w:tcPr>
          <w:p w14:paraId="2A7D2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lower limit</w:t>
            </w:r>
          </w:p>
        </w:tc>
        <w:tc>
          <w:tcPr>
            <w:tcW w:w="964" w:type="pct"/>
            <w:tcBorders>
              <w:bottom w:val="single" w:color="auto" w:sz="4" w:space="0"/>
            </w:tcBorders>
            <w:vAlign w:val="center"/>
          </w:tcPr>
          <w:p w14:paraId="5142D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upper limit</w:t>
            </w:r>
          </w:p>
        </w:tc>
        <w:tc>
          <w:tcPr>
            <w:tcW w:w="449" w:type="pct"/>
            <w:tcBorders>
              <w:bottom w:val="single" w:color="auto" w:sz="4" w:space="0"/>
            </w:tcBorders>
            <w:vAlign w:val="center"/>
          </w:tcPr>
          <w:p w14:paraId="2B09D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646" w:type="pct"/>
            <w:tcBorders>
              <w:bottom w:val="single" w:color="auto" w:sz="4" w:space="0"/>
            </w:tcBorders>
            <w:vAlign w:val="center"/>
          </w:tcPr>
          <w:p w14:paraId="2442C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ignificance</w:t>
            </w:r>
          </w:p>
        </w:tc>
      </w:tr>
      <w:tr w14:paraId="0DEE331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EDB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388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DB55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542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B3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58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FCA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07D37D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041CE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3396" w:type="pct"/>
            <w:gridSpan w:val="5"/>
            <w:tcBorders>
              <w:tl2br w:val="nil"/>
              <w:tr2bl w:val="nil"/>
            </w:tcBorders>
            <w:vAlign w:val="center"/>
          </w:tcPr>
          <w:p w14:paraId="7A2B2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3617B4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645FC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8C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65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AD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689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5C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768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18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716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A7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4E88553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2C404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year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AC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773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86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77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A9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33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90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B4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11E4D30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769B4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kg·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91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539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01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306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90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702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4A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738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C5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439915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7712B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reoperative rhythm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684FA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14:paraId="295E9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3214A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48FDE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7781D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895F9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13BA6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inus rhythm</w:t>
            </w:r>
          </w:p>
        </w:tc>
        <w:tc>
          <w:tcPr>
            <w:tcW w:w="3396" w:type="pct"/>
            <w:gridSpan w:val="5"/>
            <w:tcBorders>
              <w:tl2br w:val="nil"/>
              <w:tr2bl w:val="nil"/>
            </w:tcBorders>
            <w:vAlign w:val="center"/>
          </w:tcPr>
          <w:p w14:paraId="257D1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52D6EC1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52727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rial fibrillation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7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583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3B6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125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7B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972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95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5D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209BAE3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4A2DC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Operation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56CAF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14:paraId="0DE37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6DE8E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4AF1E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68669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CD54F0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22340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</w:t>
            </w:r>
          </w:p>
        </w:tc>
        <w:tc>
          <w:tcPr>
            <w:tcW w:w="3396" w:type="pct"/>
            <w:gridSpan w:val="5"/>
            <w:tcBorders>
              <w:tl2br w:val="nil"/>
              <w:tr2bl w:val="nil"/>
            </w:tcBorders>
            <w:vAlign w:val="center"/>
          </w:tcPr>
          <w:p w14:paraId="4A646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24C176B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D9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89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701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56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518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DB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7.27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89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250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6B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10E3FE4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CB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VR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72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197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B1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706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01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8.92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47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808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79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237519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1D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26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544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41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405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58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7.06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35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311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AE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7F82A2D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A9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+TVP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6A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8.113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68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128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0E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3.44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89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075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E6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</w:t>
            </w:r>
          </w:p>
        </w:tc>
      </w:tr>
      <w:tr w14:paraId="64FA7E2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40595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P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4E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019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86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896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FB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7.04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E0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660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7A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24DDDF8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21796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+MVR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13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365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C2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51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FC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8.11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7D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474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0A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4EF821E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58CA9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+TVP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9C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600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3F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951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04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1.16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1A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194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A7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38E751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5B6FC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SD closure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60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887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96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031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B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78.67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6A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294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03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F6E72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59D49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D1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157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7A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91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81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6.310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C8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74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5E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DC4402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453B4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blation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11CEA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14:paraId="4FAA3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6621A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664E9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656CF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24327E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70F99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3396" w:type="pct"/>
            <w:gridSpan w:val="5"/>
            <w:tcBorders>
              <w:tl2br w:val="nil"/>
              <w:tr2bl w:val="nil"/>
            </w:tcBorders>
            <w:vAlign w:val="center"/>
          </w:tcPr>
          <w:p w14:paraId="15FF1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6EC2127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1AE90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18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757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0F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782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3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584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96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632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25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716CDE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305AC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ump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57DBE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14:paraId="79FBC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793A9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7FCD3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6EB1D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F882E5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608E3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cclusive</w:t>
            </w:r>
          </w:p>
        </w:tc>
        <w:tc>
          <w:tcPr>
            <w:tcW w:w="3396" w:type="pct"/>
            <w:gridSpan w:val="5"/>
            <w:tcBorders>
              <w:tl2br w:val="nil"/>
              <w:tr2bl w:val="nil"/>
            </w:tcBorders>
            <w:vAlign w:val="center"/>
          </w:tcPr>
          <w:p w14:paraId="7C5A8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A850E4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1A00A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entrifugal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B5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91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E7B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778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0B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647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51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260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D1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960DED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7237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type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24618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14:paraId="07AD4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74F7E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0868E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04732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58774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A6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rystal</w:t>
            </w:r>
          </w:p>
        </w:tc>
        <w:tc>
          <w:tcPr>
            <w:tcW w:w="3396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80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37C38AF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A3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ld blood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02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35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6C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13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6C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888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59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434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38B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FA2325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4DB61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volu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ml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84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7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B3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89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92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24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EC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575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5D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D606CE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207E6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Hypothermia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320A0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14:paraId="3241E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23B8B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1F257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6C1EC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F2C280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328BF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ld</w:t>
            </w:r>
          </w:p>
        </w:tc>
        <w:tc>
          <w:tcPr>
            <w:tcW w:w="3396" w:type="pct"/>
            <w:gridSpan w:val="5"/>
            <w:tcBorders>
              <w:tl2br w:val="nil"/>
              <w:tr2bl w:val="nil"/>
            </w:tcBorders>
            <w:vAlign w:val="center"/>
          </w:tcPr>
          <w:p w14:paraId="30AEF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C59751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4CA08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70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472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EC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124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6F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89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EC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139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6F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0A5667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3371D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eep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52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52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31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242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D8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596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B8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891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1A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06738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46399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irculation</w:t>
            </w:r>
          </w:p>
        </w:tc>
        <w:tc>
          <w:tcPr>
            <w:tcW w:w="388" w:type="pct"/>
            <w:tcBorders>
              <w:tl2br w:val="nil"/>
              <w:tr2bl w:val="nil"/>
            </w:tcBorders>
            <w:vAlign w:val="center"/>
          </w:tcPr>
          <w:p w14:paraId="06D05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14:paraId="61AC5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64" w:type="pct"/>
            <w:tcBorders>
              <w:tl2br w:val="nil"/>
              <w:tr2bl w:val="nil"/>
            </w:tcBorders>
            <w:vAlign w:val="center"/>
          </w:tcPr>
          <w:p w14:paraId="07CC6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  <w:vAlign w:val="center"/>
          </w:tcPr>
          <w:p w14:paraId="5836D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46" w:type="pct"/>
            <w:tcBorders>
              <w:tl2br w:val="nil"/>
              <w:tr2bl w:val="nil"/>
            </w:tcBorders>
            <w:vAlign w:val="center"/>
          </w:tcPr>
          <w:p w14:paraId="62B60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7A5C9A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425DA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3396" w:type="pct"/>
            <w:gridSpan w:val="5"/>
            <w:tcBorders>
              <w:tl2br w:val="nil"/>
              <w:tr2bl w:val="nil"/>
            </w:tcBorders>
            <w:vAlign w:val="center"/>
          </w:tcPr>
          <w:p w14:paraId="5915E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72E170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3ACF5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rested or low-flow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14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318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05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719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38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102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FA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640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89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163829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0815A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PB ti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min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FD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200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93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510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36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411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FC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077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E0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</w:t>
            </w:r>
          </w:p>
        </w:tc>
      </w:tr>
      <w:tr w14:paraId="38E67A3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603" w:type="pct"/>
            <w:tcBorders>
              <w:tl2br w:val="nil"/>
              <w:tr2bl w:val="nil"/>
            </w:tcBorders>
            <w:vAlign w:val="center"/>
          </w:tcPr>
          <w:p w14:paraId="56F6E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ortic clamping ti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1/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min)</w:t>
            </w:r>
          </w:p>
        </w:tc>
        <w:tc>
          <w:tcPr>
            <w:tcW w:w="38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F4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168</w:t>
            </w:r>
          </w:p>
        </w:tc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73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693</w:t>
            </w:r>
          </w:p>
        </w:tc>
        <w:tc>
          <w:tcPr>
            <w:tcW w:w="96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EA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920</w:t>
            </w:r>
          </w:p>
        </w:tc>
        <w:tc>
          <w:tcPr>
            <w:tcW w:w="4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23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295</w:t>
            </w:r>
          </w:p>
        </w:tc>
        <w:tc>
          <w:tcPr>
            <w:tcW w:w="64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C3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</w:tbl>
    <w:p w14:paraId="431F9D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: ASD, atrial septal defect; AVR, aortic valve replacement; BMI, body mass index; CABG, coronary artery bypass grafting; CI, confidence interval; CPB, cardiopulmonary bypass; DVR, double valve replacement; MVP, mitral valvuloplasty; MVR, mitral valve replacemen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, no significa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, odds ratio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VP, tricuspid valvuloplas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091BFCE-7249-4A86-B147-FFBB4657F754}"/>
    <w:docVar w:name="KY_MEDREF_VERSION" w:val="3"/>
  </w:docVars>
  <w:rsids>
    <w:rsidRoot w:val="00172A27"/>
    <w:rsid w:val="0BFC5790"/>
    <w:rsid w:val="20425038"/>
    <w:rsid w:val="21A1039B"/>
    <w:rsid w:val="2415513E"/>
    <w:rsid w:val="2B6F5066"/>
    <w:rsid w:val="3201017A"/>
    <w:rsid w:val="33BE4843"/>
    <w:rsid w:val="42796C8E"/>
    <w:rsid w:val="4339585D"/>
    <w:rsid w:val="589D65A1"/>
    <w:rsid w:val="5F7C7657"/>
    <w:rsid w:val="64B4476B"/>
    <w:rsid w:val="68FC709E"/>
    <w:rsid w:val="69A2322D"/>
    <w:rsid w:val="6A160103"/>
    <w:rsid w:val="728A082C"/>
    <w:rsid w:val="77E62143"/>
    <w:rsid w:val="78B35B5F"/>
    <w:rsid w:val="7BBA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5</Words>
  <Characters>1427</Characters>
  <Lines>0</Lines>
  <Paragraphs>0</Paragraphs>
  <TotalTime>0</TotalTime>
  <ScaleCrop>false</ScaleCrop>
  <LinksUpToDate>false</LinksUpToDate>
  <CharactersWithSpaces>150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2:23:00Z</dcterms:created>
  <dc:creator>王恒</dc:creator>
  <cp:lastModifiedBy>HengW</cp:lastModifiedBy>
  <dcterms:modified xsi:type="dcterms:W3CDTF">2025-03-07T19:2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2JlY2M0MDJmZjUxYjU5MzU5NGQ3ZGRkYzc2OTAzY2IiLCJ1c2VySWQiOiI0Mzk5OTQ1MjQifQ==</vt:lpwstr>
  </property>
  <property fmtid="{D5CDD505-2E9C-101B-9397-08002B2CF9AE}" pid="4" name="ICV">
    <vt:lpwstr>92FE5F1ECBC1408981ADB39B39620ADE_12</vt:lpwstr>
  </property>
</Properties>
</file>